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795" w:rsidRDefault="00EF4795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66E36FC" wp14:editId="6D402355">
            <wp:extent cx="5560527" cy="741426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025" cy="7413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4795" w:rsidRDefault="00EF4795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EF4795" w:rsidRDefault="00D77DFC" w:rsidP="00EF47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EF4795">
        <w:rPr>
          <w:rFonts w:ascii="Times New Roman" w:hAnsi="Times New Roman" w:cs="Times New Roman" w:hint="eastAsia"/>
          <w:sz w:val="24"/>
          <w:szCs w:val="24"/>
        </w:rPr>
        <w:t>S</w:t>
      </w:r>
      <w:r w:rsidR="00EF4795" w:rsidRPr="00685EDF">
        <w:rPr>
          <w:rFonts w:ascii="Times New Roman" w:hAnsi="Times New Roman" w:cs="Times New Roman"/>
          <w:sz w:val="24"/>
          <w:szCs w:val="24"/>
        </w:rPr>
        <w:t>ome representative MS/MS spectra to assign the lipid molecules.</w:t>
      </w:r>
      <w:proofErr w:type="gramEnd"/>
    </w:p>
    <w:p w:rsidR="00EF4795" w:rsidRDefault="00EF4795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562493" w:rsidRDefault="00432DD0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069080</wp:posOffset>
                </wp:positionH>
                <wp:positionV relativeFrom="paragraph">
                  <wp:posOffset>2141220</wp:posOffset>
                </wp:positionV>
                <wp:extent cx="144780" cy="228600"/>
                <wp:effectExtent l="0" t="0" r="26670" b="190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780" cy="22860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5" o:spid="_x0000_s1026" style="position:absolute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0.4pt,168.6pt" to="331.8pt,18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" strokecolor="#0070c0" strokeweight="1.5pt"/>
            </w:pict>
          </mc:Fallback>
        </mc:AlternateContent>
      </w: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4BB6BB" wp14:editId="57ADFEF8">
                <wp:simplePos x="0" y="0"/>
                <wp:positionH relativeFrom="column">
                  <wp:posOffset>3779520</wp:posOffset>
                </wp:positionH>
                <wp:positionV relativeFrom="paragraph">
                  <wp:posOffset>777240</wp:posOffset>
                </wp:positionV>
                <wp:extent cx="152400" cy="274320"/>
                <wp:effectExtent l="0" t="0" r="19050" b="3048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27432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7.6pt,61.2pt" to="309.6pt,8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" strokecolor="red" strokeweight="1.5pt"/>
            </w:pict>
          </mc:Fallback>
        </mc:AlternateContent>
      </w: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EC9996" wp14:editId="21CCE3B7">
                <wp:simplePos x="0" y="0"/>
                <wp:positionH relativeFrom="column">
                  <wp:posOffset>3581400</wp:posOffset>
                </wp:positionH>
                <wp:positionV relativeFrom="paragraph">
                  <wp:posOffset>464820</wp:posOffset>
                </wp:positionV>
                <wp:extent cx="152400" cy="274320"/>
                <wp:effectExtent l="0" t="0" r="19050" b="3048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27432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2pt,36.6pt" to="294pt,5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" strokecolor="red" strokeweight="1.5pt"/>
            </w:pict>
          </mc:Fallback>
        </mc:AlternateContent>
      </w:r>
      <w:r w:rsidR="00C55234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4433CB98">
            <wp:extent cx="5273040" cy="3140291"/>
            <wp:effectExtent l="0" t="0" r="381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142" cy="3140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2493" w:rsidRDefault="00562493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654DA4" w:rsidRDefault="0069201B" w:rsidP="00E64D0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BC3D7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Fig.</w:t>
      </w:r>
      <w:proofErr w:type="gramEnd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proofErr w:type="gramStart"/>
      <w:r w:rsidR="0061117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Representative chemical structures </w:t>
      </w:r>
      <w:r w:rsidR="00432DD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and fragmentation </w:t>
      </w:r>
      <w:r w:rsidR="0061117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 PC</w:t>
      </w:r>
      <w:r w:rsidR="00654DA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in positive mode and negative mode.</w:t>
      </w:r>
      <w:proofErr w:type="gramEnd"/>
      <w:r w:rsidR="00432DD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C509C0" w:rsidRPr="0069201B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Red</w:t>
      </w:r>
      <w:r w:rsidR="00432DD0" w:rsidRPr="0069201B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lines displays collision in</w:t>
      </w:r>
      <w:r w:rsidR="00C509C0" w:rsidRPr="0069201B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duced fragments generated in negative mode and blue lines are fragments in positive mode</w:t>
      </w:r>
      <w:r w:rsidR="00C509C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</w:p>
    <w:p w:rsidR="00DB4247" w:rsidRDefault="00DB4247" w:rsidP="00E64D0A">
      <w:pPr>
        <w:spacing w:line="480" w:lineRule="auto"/>
      </w:pPr>
      <w:bookmarkStart w:id="0" w:name="_GoBack"/>
      <w:bookmarkEnd w:id="0"/>
    </w:p>
    <w:sectPr w:rsidR="00DB4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E03" w:rsidRDefault="00270E03" w:rsidP="00E64D0A">
      <w:r>
        <w:separator/>
      </w:r>
    </w:p>
  </w:endnote>
  <w:endnote w:type="continuationSeparator" w:id="0">
    <w:p w:rsidR="00270E03" w:rsidRDefault="00270E03" w:rsidP="00E64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E03" w:rsidRDefault="00270E03" w:rsidP="00E64D0A">
      <w:r>
        <w:separator/>
      </w:r>
    </w:p>
  </w:footnote>
  <w:footnote w:type="continuationSeparator" w:id="0">
    <w:p w:rsidR="00270E03" w:rsidRDefault="00270E03" w:rsidP="00E64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6B0"/>
    <w:rsid w:val="000334DB"/>
    <w:rsid w:val="00036E4C"/>
    <w:rsid w:val="0004505D"/>
    <w:rsid w:val="00046226"/>
    <w:rsid w:val="000723C6"/>
    <w:rsid w:val="000D7CEF"/>
    <w:rsid w:val="000E4AB2"/>
    <w:rsid w:val="001073DE"/>
    <w:rsid w:val="0012632C"/>
    <w:rsid w:val="001518D9"/>
    <w:rsid w:val="00153293"/>
    <w:rsid w:val="00177BC9"/>
    <w:rsid w:val="00184248"/>
    <w:rsid w:val="001C71EA"/>
    <w:rsid w:val="001D108F"/>
    <w:rsid w:val="001D2975"/>
    <w:rsid w:val="001F64A6"/>
    <w:rsid w:val="002001DF"/>
    <w:rsid w:val="00202F6D"/>
    <w:rsid w:val="00205299"/>
    <w:rsid w:val="002320A4"/>
    <w:rsid w:val="00250788"/>
    <w:rsid w:val="0026593B"/>
    <w:rsid w:val="00270E03"/>
    <w:rsid w:val="002B1ECE"/>
    <w:rsid w:val="002C32EF"/>
    <w:rsid w:val="002C7A47"/>
    <w:rsid w:val="002D57A7"/>
    <w:rsid w:val="002E3B84"/>
    <w:rsid w:val="00301390"/>
    <w:rsid w:val="00306F17"/>
    <w:rsid w:val="003203FB"/>
    <w:rsid w:val="00320A0E"/>
    <w:rsid w:val="0033204D"/>
    <w:rsid w:val="0035424B"/>
    <w:rsid w:val="00354650"/>
    <w:rsid w:val="00356BC4"/>
    <w:rsid w:val="00387BDF"/>
    <w:rsid w:val="00400132"/>
    <w:rsid w:val="00401244"/>
    <w:rsid w:val="004024BD"/>
    <w:rsid w:val="00415660"/>
    <w:rsid w:val="00432DD0"/>
    <w:rsid w:val="00441F98"/>
    <w:rsid w:val="00463F73"/>
    <w:rsid w:val="00474816"/>
    <w:rsid w:val="00475437"/>
    <w:rsid w:val="004A5A82"/>
    <w:rsid w:val="004D7DDA"/>
    <w:rsid w:val="004E1303"/>
    <w:rsid w:val="00562493"/>
    <w:rsid w:val="00570896"/>
    <w:rsid w:val="00587364"/>
    <w:rsid w:val="005A3E1A"/>
    <w:rsid w:val="005C6313"/>
    <w:rsid w:val="00604614"/>
    <w:rsid w:val="00604D27"/>
    <w:rsid w:val="0061117D"/>
    <w:rsid w:val="00654DA4"/>
    <w:rsid w:val="006577D8"/>
    <w:rsid w:val="00673E5A"/>
    <w:rsid w:val="00690DE5"/>
    <w:rsid w:val="0069201B"/>
    <w:rsid w:val="006D55C6"/>
    <w:rsid w:val="006E574B"/>
    <w:rsid w:val="006F1BC8"/>
    <w:rsid w:val="007462A4"/>
    <w:rsid w:val="00770B01"/>
    <w:rsid w:val="00774E7F"/>
    <w:rsid w:val="00782276"/>
    <w:rsid w:val="00795DBC"/>
    <w:rsid w:val="007D435D"/>
    <w:rsid w:val="007E7DED"/>
    <w:rsid w:val="00853641"/>
    <w:rsid w:val="008638BB"/>
    <w:rsid w:val="00874E68"/>
    <w:rsid w:val="008867A4"/>
    <w:rsid w:val="0089231E"/>
    <w:rsid w:val="008E391E"/>
    <w:rsid w:val="008F30E4"/>
    <w:rsid w:val="009235E6"/>
    <w:rsid w:val="00983FBB"/>
    <w:rsid w:val="009D0BE2"/>
    <w:rsid w:val="00A1723B"/>
    <w:rsid w:val="00A26A70"/>
    <w:rsid w:val="00A50F3B"/>
    <w:rsid w:val="00A808DA"/>
    <w:rsid w:val="00A85A62"/>
    <w:rsid w:val="00AD3EF8"/>
    <w:rsid w:val="00B237F2"/>
    <w:rsid w:val="00B65404"/>
    <w:rsid w:val="00B706B0"/>
    <w:rsid w:val="00BB487F"/>
    <w:rsid w:val="00BC3D72"/>
    <w:rsid w:val="00BF4D21"/>
    <w:rsid w:val="00C41E93"/>
    <w:rsid w:val="00C509C0"/>
    <w:rsid w:val="00C51303"/>
    <w:rsid w:val="00C55234"/>
    <w:rsid w:val="00C6632E"/>
    <w:rsid w:val="00C7108D"/>
    <w:rsid w:val="00C71697"/>
    <w:rsid w:val="00C9106A"/>
    <w:rsid w:val="00CF558E"/>
    <w:rsid w:val="00D12A1B"/>
    <w:rsid w:val="00D20807"/>
    <w:rsid w:val="00D218AB"/>
    <w:rsid w:val="00D65680"/>
    <w:rsid w:val="00D77DFC"/>
    <w:rsid w:val="00DB4247"/>
    <w:rsid w:val="00DD6F66"/>
    <w:rsid w:val="00DD7A06"/>
    <w:rsid w:val="00E20AAA"/>
    <w:rsid w:val="00E24373"/>
    <w:rsid w:val="00E309CD"/>
    <w:rsid w:val="00E3167F"/>
    <w:rsid w:val="00E5059F"/>
    <w:rsid w:val="00E64D0A"/>
    <w:rsid w:val="00E705B6"/>
    <w:rsid w:val="00E74BDC"/>
    <w:rsid w:val="00E81738"/>
    <w:rsid w:val="00E845A9"/>
    <w:rsid w:val="00E862AE"/>
    <w:rsid w:val="00ED5E16"/>
    <w:rsid w:val="00EE0143"/>
    <w:rsid w:val="00EF1BA5"/>
    <w:rsid w:val="00EF4795"/>
    <w:rsid w:val="00F25277"/>
    <w:rsid w:val="00F71E57"/>
    <w:rsid w:val="00F94FC4"/>
    <w:rsid w:val="00F965ED"/>
    <w:rsid w:val="00FE16C7"/>
    <w:rsid w:val="00FE27CE"/>
    <w:rsid w:val="00FE6DE4"/>
    <w:rsid w:val="00FE7239"/>
    <w:rsid w:val="00FF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D0A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E64D0A"/>
  </w:style>
  <w:style w:type="paragraph" w:styleId="a4">
    <w:name w:val="footer"/>
    <w:basedOn w:val="a"/>
    <w:link w:val="Char0"/>
    <w:uiPriority w:val="99"/>
    <w:unhideWhenUsed/>
    <w:rsid w:val="00E64D0A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E64D0A"/>
  </w:style>
  <w:style w:type="paragraph" w:styleId="a5">
    <w:name w:val="Balloon Text"/>
    <w:basedOn w:val="a"/>
    <w:link w:val="Char1"/>
    <w:uiPriority w:val="99"/>
    <w:semiHidden/>
    <w:unhideWhenUsed/>
    <w:rsid w:val="00C55234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55234"/>
    <w:rPr>
      <w:rFonts w:ascii="宋体" w:eastAsia="宋体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DD7A0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D0A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E64D0A"/>
  </w:style>
  <w:style w:type="paragraph" w:styleId="a4">
    <w:name w:val="footer"/>
    <w:basedOn w:val="a"/>
    <w:link w:val="Char0"/>
    <w:uiPriority w:val="99"/>
    <w:unhideWhenUsed/>
    <w:rsid w:val="00E64D0A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E64D0A"/>
  </w:style>
  <w:style w:type="paragraph" w:styleId="a5">
    <w:name w:val="Balloon Text"/>
    <w:basedOn w:val="a"/>
    <w:link w:val="Char1"/>
    <w:uiPriority w:val="99"/>
    <w:semiHidden/>
    <w:unhideWhenUsed/>
    <w:rsid w:val="00C55234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55234"/>
    <w:rPr>
      <w:rFonts w:ascii="宋体" w:eastAsia="宋体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DD7A0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1BA4AF-2546-45CD-97AE-6C5022971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lily</cp:lastModifiedBy>
  <cp:revision>4</cp:revision>
  <dcterms:created xsi:type="dcterms:W3CDTF">2020-06-22T04:22:00Z</dcterms:created>
  <dcterms:modified xsi:type="dcterms:W3CDTF">2020-10-08T09:48:00Z</dcterms:modified>
</cp:coreProperties>
</file>